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697D0" w14:textId="77777777" w:rsidR="001F1B73" w:rsidRPr="002D34AA" w:rsidRDefault="001F1B73" w:rsidP="001F1B73">
      <w:pPr>
        <w:spacing w:line="480" w:lineRule="auto"/>
        <w:jc w:val="both"/>
        <w:rPr>
          <w:rFonts w:ascii="Times New Roman" w:hAnsi="Times New Roman" w:cs="Times New Roman"/>
        </w:rPr>
      </w:pPr>
      <w:r w:rsidRPr="002D34AA">
        <w:rPr>
          <w:rFonts w:ascii="Times New Roman" w:hAnsi="Times New Roman" w:cs="Times New Roman"/>
          <w:b/>
        </w:rPr>
        <w:t>Table S</w:t>
      </w:r>
      <w:r w:rsidR="00515D6F" w:rsidRPr="002D34AA">
        <w:rPr>
          <w:rFonts w:ascii="Times New Roman" w:hAnsi="Times New Roman" w:cs="Times New Roman"/>
          <w:b/>
        </w:rPr>
        <w:t>1</w:t>
      </w:r>
      <w:r w:rsidRPr="002D34AA">
        <w:rPr>
          <w:rFonts w:ascii="Times New Roman" w:hAnsi="Times New Roman" w:cs="Times New Roman"/>
          <w:b/>
        </w:rPr>
        <w:t xml:space="preserve">. </w:t>
      </w:r>
      <w:r w:rsidRPr="002D34AA">
        <w:rPr>
          <w:rFonts w:ascii="Times New Roman" w:hAnsi="Times New Roman" w:cs="Times New Roman"/>
        </w:rPr>
        <w:t xml:space="preserve"> Combination of BM cells obtained from different donors used to reconstitute </w:t>
      </w:r>
      <w:r w:rsidRPr="002D34AA">
        <w:rPr>
          <w:rFonts w:ascii="Times New Roman" w:hAnsi="Times New Roman" w:cs="Times New Roman"/>
          <w:i/>
        </w:rPr>
        <w:t>Rag2</w:t>
      </w:r>
      <w:r w:rsidRPr="002D34AA">
        <w:rPr>
          <w:rFonts w:ascii="Times New Roman" w:hAnsi="Times New Roman" w:cs="Times New Roman"/>
          <w:i/>
          <w:vertAlign w:val="superscript"/>
        </w:rPr>
        <w:t>-/-</w:t>
      </w:r>
      <w:r w:rsidRPr="002D34AA">
        <w:rPr>
          <w:rFonts w:ascii="Times New Roman" w:hAnsi="Times New Roman" w:cs="Times New Roman"/>
        </w:rPr>
        <w:t xml:space="preserve"> mice and generate the mixed BM chimeric groups used to study the deficiency of IL-21 and IL-21R restricted to T or B cells during </w:t>
      </w:r>
      <w:r w:rsidRPr="002D34AA">
        <w:rPr>
          <w:rFonts w:ascii="Times New Roman" w:hAnsi="Times New Roman" w:cs="Times New Roman"/>
          <w:i/>
        </w:rPr>
        <w:t>P. chabaudi</w:t>
      </w:r>
      <w:r w:rsidRPr="002D34AA">
        <w:rPr>
          <w:rFonts w:ascii="Times New Roman" w:hAnsi="Times New Roman" w:cs="Times New Roman"/>
        </w:rPr>
        <w:t xml:space="preserve"> infection.</w:t>
      </w:r>
    </w:p>
    <w:tbl>
      <w:tblPr>
        <w:tblW w:w="13665" w:type="dxa"/>
        <w:tblInd w:w="108" w:type="dxa"/>
        <w:tblLook w:val="04A0" w:firstRow="1" w:lastRow="0" w:firstColumn="1" w:lastColumn="0" w:noHBand="0" w:noVBand="1"/>
      </w:tblPr>
      <w:tblGrid>
        <w:gridCol w:w="2163"/>
        <w:gridCol w:w="1180"/>
        <w:gridCol w:w="1870"/>
        <w:gridCol w:w="974"/>
        <w:gridCol w:w="1671"/>
        <w:gridCol w:w="1870"/>
        <w:gridCol w:w="972"/>
        <w:gridCol w:w="2965"/>
      </w:tblGrid>
      <w:tr w:rsidR="00E16E62" w:rsidRPr="002D34AA" w14:paraId="756EF52D" w14:textId="77777777" w:rsidTr="000700DF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2AF22A" w14:textId="77777777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F55AB" w14:textId="68BC60BE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Donor 1</w:t>
            </w:r>
            <w:r w:rsidRPr="002D34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F86FC" w14:textId="137FC97E" w:rsidR="00E16E62" w:rsidRPr="002D34AA" w:rsidRDefault="00E16E62" w:rsidP="00A65FC8">
            <w:pPr>
              <w:ind w:right="-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Donor 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BA5580" w14:textId="77777777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Phenotype</w:t>
            </w:r>
          </w:p>
        </w:tc>
      </w:tr>
      <w:tr w:rsidR="00E16E62" w:rsidRPr="002D34AA" w14:paraId="68771F45" w14:textId="77777777" w:rsidTr="00A65FC8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C0ABD8" w14:textId="77777777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D57E8" w14:textId="77777777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24256" w14:textId="77777777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N° cells (x 10</w:t>
            </w:r>
            <w:r w:rsidRPr="002D34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7BC07" w14:textId="77777777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% ce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529C3" w14:textId="77777777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01A25" w14:textId="77777777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N° cells (x 10</w:t>
            </w:r>
            <w:r w:rsidRPr="002D34A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6</w:t>
            </w: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7E465" w14:textId="77777777" w:rsidR="00E16E62" w:rsidRPr="002D34AA" w:rsidRDefault="00E16E62" w:rsidP="00A65FC8">
            <w:pPr>
              <w:ind w:right="-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% cells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1C033" w14:textId="77777777" w:rsidR="00E16E62" w:rsidRPr="002D34AA" w:rsidRDefault="00E16E62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F1B73" w:rsidRPr="002D34AA" w14:paraId="3FB03F5F" w14:textId="77777777" w:rsidTr="00A65F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AA45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D34AA">
              <w:rPr>
                <w:rFonts w:ascii="Times New Roman" w:eastAsia="Times New Roman" w:hAnsi="Times New Roman" w:cs="Times New Roman"/>
                <w:iCs/>
              </w:rPr>
              <w:t>BL/6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</w:rPr>
              <w:t>→ Rag2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0E41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C57BL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1B0C1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8720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A9425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07C9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19AA3" w14:textId="77777777" w:rsidR="001F1B73" w:rsidRPr="002D34AA" w:rsidRDefault="001F1B73" w:rsidP="00A65FC8">
            <w:pPr>
              <w:ind w:right="-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3947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  <w:r w:rsidRPr="002D34AA">
              <w:rPr>
                <w:rFonts w:ascii="Times New Roman" w:eastAsia="Times New Roman" w:hAnsi="Times New Roman" w:cs="Times New Roman"/>
                <w:iCs/>
                <w:color w:val="000000"/>
              </w:rPr>
              <w:t>WT</w:t>
            </w:r>
          </w:p>
        </w:tc>
      </w:tr>
      <w:tr w:rsidR="001F1B73" w:rsidRPr="002D34AA" w14:paraId="6E343C5E" w14:textId="77777777" w:rsidTr="00A65F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26B1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34AA">
              <w:rPr>
                <w:rFonts w:ascii="Times New Roman" w:eastAsia="Times New Roman" w:hAnsi="Times New Roman" w:cs="Times New Roman"/>
              </w:rPr>
              <w:t>80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</w:rPr>
              <w:t xml:space="preserve"> Tcra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/-</w:t>
            </w:r>
            <w:r w:rsidRPr="002D34AA">
              <w:rPr>
                <w:rFonts w:ascii="Times New Roman" w:eastAsia="Times New Roman" w:hAnsi="Times New Roman" w:cs="Times New Roman"/>
              </w:rPr>
              <w:t xml:space="preserve">, 20 </w:t>
            </w:r>
            <w:r w:rsidRPr="002D34AA">
              <w:rPr>
                <w:rFonts w:ascii="Times New Roman" w:eastAsia="Times New Roman" w:hAnsi="Times New Roman" w:cs="Times New Roman"/>
                <w:i/>
              </w:rPr>
              <w:t>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33E8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Tcra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42CC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34B9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61EA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B4BE3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234D" w14:textId="77777777" w:rsidR="001F1B73" w:rsidRPr="002D34AA" w:rsidRDefault="001F1B73" w:rsidP="00A65FC8">
            <w:pPr>
              <w:ind w:right="-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00AA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  <w:r w:rsidRPr="002D34AA">
              <w:rPr>
                <w:rFonts w:ascii="Times New Roman" w:eastAsia="Times New Roman" w:hAnsi="Times New Roman" w:cs="Times New Roman"/>
                <w:iCs/>
                <w:color w:val="000000"/>
              </w:rPr>
              <w:t>WT</w:t>
            </w:r>
          </w:p>
        </w:tc>
      </w:tr>
      <w:tr w:rsidR="001F1B73" w:rsidRPr="002D34AA" w14:paraId="73B1346E" w14:textId="77777777" w:rsidTr="00A65F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4AAC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D34AA">
              <w:rPr>
                <w:rFonts w:ascii="Times New Roman" w:eastAsia="Times New Roman" w:hAnsi="Times New Roman" w:cs="Times New Roman"/>
              </w:rPr>
              <w:t xml:space="preserve">80 </w:t>
            </w:r>
            <w:r w:rsidRPr="002D34AA">
              <w:rPr>
                <w:rFonts w:ascii="Times New Roman" w:eastAsia="Times New Roman" w:hAnsi="Times New Roman" w:cs="Times New Roman"/>
                <w:i/>
              </w:rPr>
              <w:t>Ighm</w:t>
            </w:r>
            <w:r w:rsidRPr="002D34AA">
              <w:rPr>
                <w:rFonts w:ascii="Times New Roman" w:eastAsia="Times New Roman" w:hAnsi="Times New Roman" w:cs="Times New Roman"/>
              </w:rPr>
              <w:t>, 20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</w:rPr>
              <w:t xml:space="preserve"> Tcra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15B23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21F77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DD23A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C52C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Tcra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1B7A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5DFC7" w14:textId="77777777" w:rsidR="001F1B73" w:rsidRPr="002D34AA" w:rsidRDefault="001F1B73" w:rsidP="00A65FC8">
            <w:pPr>
              <w:ind w:right="-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A193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 xml:space="preserve">Control </w:t>
            </w:r>
            <w:r w:rsidRPr="002D34AA">
              <w:rPr>
                <w:rFonts w:ascii="Times New Roman" w:eastAsia="Times New Roman" w:hAnsi="Times New Roman" w:cs="Times New Roman"/>
                <w:iCs/>
                <w:color w:val="000000"/>
              </w:rPr>
              <w:t>WT</w:t>
            </w:r>
          </w:p>
        </w:tc>
      </w:tr>
      <w:tr w:rsidR="001F1B73" w:rsidRPr="002D34AA" w14:paraId="38F3A0E3" w14:textId="77777777" w:rsidTr="00A65F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B77C3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iCs/>
              </w:rPr>
              <w:t>Il21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/-</w:t>
            </w:r>
            <w:r w:rsidRPr="002D34AA">
              <w:rPr>
                <w:rFonts w:ascii="Times New Roman" w:eastAsia="Times New Roman" w:hAnsi="Times New Roman" w:cs="Times New Roman"/>
              </w:rPr>
              <w:t xml:space="preserve">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5313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Tcra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D493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8C89F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3E9A" w14:textId="77777777" w:rsidR="001F1B73" w:rsidRPr="002D34AA" w:rsidRDefault="001F1B73" w:rsidP="00A65FC8">
            <w:pPr>
              <w:ind w:right="-7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ghm</w:t>
            </w:r>
            <w:r w:rsidRPr="002D34A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l21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4E51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785B" w14:textId="77777777" w:rsidR="001F1B73" w:rsidRPr="002D34AA" w:rsidRDefault="001F1B73" w:rsidP="00A65FC8">
            <w:pPr>
              <w:ind w:right="-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20983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T cells deficient in IL-21</w:t>
            </w:r>
          </w:p>
        </w:tc>
      </w:tr>
      <w:tr w:rsidR="001F1B73" w:rsidRPr="002D34AA" w14:paraId="5447C4B7" w14:textId="77777777" w:rsidTr="00A65F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2A93" w14:textId="77777777" w:rsidR="001F1B73" w:rsidRPr="002D34AA" w:rsidRDefault="001F1B73" w:rsidP="00A65FC8">
            <w:pPr>
              <w:ind w:left="1442" w:hanging="1442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iCs/>
              </w:rPr>
              <w:t>Il21r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/-</w:t>
            </w:r>
            <w:r w:rsidRPr="002D34AA">
              <w:rPr>
                <w:rFonts w:ascii="Times New Roman" w:eastAsia="Times New Roman" w:hAnsi="Times New Roman" w:cs="Times New Roman"/>
              </w:rPr>
              <w:t xml:space="preserve">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0E90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Tcra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76E4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D4BC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4E3D9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ghm</w:t>
            </w:r>
            <w:r w:rsidRPr="002D34A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l21r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5D47A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4FB3B" w14:textId="77777777" w:rsidR="001F1B73" w:rsidRPr="002D34AA" w:rsidRDefault="001F1B73" w:rsidP="00A65FC8">
            <w:pPr>
              <w:ind w:right="-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6AEAB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T cells deficient in IL-21R</w:t>
            </w:r>
          </w:p>
        </w:tc>
      </w:tr>
      <w:tr w:rsidR="001F1B73" w:rsidRPr="002D34AA" w14:paraId="21591243" w14:textId="77777777" w:rsidTr="00A65F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D7C2D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iCs/>
              </w:rPr>
              <w:t>Il21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/-</w:t>
            </w:r>
            <w:r w:rsidRPr="002D34AA">
              <w:rPr>
                <w:rFonts w:ascii="Times New Roman" w:eastAsia="Times New Roman" w:hAnsi="Times New Roman" w:cs="Times New Roman"/>
              </w:rPr>
              <w:t xml:space="preserve"> B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92BA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g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D53D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F860A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F14B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Tcra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  <w:r w:rsidRPr="002D34A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l21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6A4EA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503E" w14:textId="77777777" w:rsidR="001F1B73" w:rsidRPr="002D34AA" w:rsidRDefault="001F1B73" w:rsidP="00A65FC8">
            <w:pPr>
              <w:ind w:right="-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02CF1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B cells deficient in IL-21</w:t>
            </w:r>
          </w:p>
        </w:tc>
      </w:tr>
      <w:tr w:rsidR="001F1B73" w:rsidRPr="002D34AA" w14:paraId="522D20A1" w14:textId="77777777" w:rsidTr="00A65FC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06032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iCs/>
              </w:rPr>
              <w:t>Il21r</w:t>
            </w:r>
            <w:r w:rsidRPr="002D34AA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/-</w:t>
            </w:r>
            <w:r w:rsidRPr="002D34AA">
              <w:rPr>
                <w:rFonts w:ascii="Times New Roman" w:eastAsia="Times New Roman" w:hAnsi="Times New Roman" w:cs="Times New Roman"/>
              </w:rPr>
              <w:t xml:space="preserve"> B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F74184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gh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95F9C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F5CAD9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3C53E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Tcra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  <w:r w:rsidRPr="002D34A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</w:rPr>
              <w:t>Il21r</w:t>
            </w:r>
            <w:r w:rsidRPr="002D34A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-/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2B044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10B41" w14:textId="77777777" w:rsidR="001F1B73" w:rsidRPr="002D34AA" w:rsidRDefault="001F1B73" w:rsidP="00A65FC8">
            <w:pPr>
              <w:ind w:right="-2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97B55" w14:textId="77777777" w:rsidR="001F1B73" w:rsidRPr="002D34AA" w:rsidRDefault="001F1B73" w:rsidP="00A65FC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D34AA">
              <w:rPr>
                <w:rFonts w:ascii="Times New Roman" w:eastAsia="Times New Roman" w:hAnsi="Times New Roman" w:cs="Times New Roman"/>
                <w:color w:val="000000"/>
              </w:rPr>
              <w:t>B cells deficient in IL-21R</w:t>
            </w:r>
          </w:p>
        </w:tc>
      </w:tr>
    </w:tbl>
    <w:p w14:paraId="0912BC20" w14:textId="0457CD3D" w:rsidR="001F1B73" w:rsidRPr="002D34AA" w:rsidRDefault="001F1B73" w:rsidP="00514AD8">
      <w:pPr>
        <w:spacing w:line="480" w:lineRule="auto"/>
        <w:jc w:val="both"/>
        <w:rPr>
          <w:rFonts w:ascii="Times New Roman" w:hAnsi="Times New Roman" w:cs="Times New Roman"/>
        </w:rPr>
      </w:pPr>
      <w:r w:rsidRPr="002D34AA">
        <w:rPr>
          <w:rFonts w:ascii="Times New Roman" w:hAnsi="Times New Roman" w:cs="Times New Roman"/>
          <w:vertAlign w:val="superscript"/>
        </w:rPr>
        <w:t>a</w:t>
      </w:r>
      <w:r w:rsidRPr="002D34AA">
        <w:rPr>
          <w:rFonts w:ascii="Times New Roman" w:hAnsi="Times New Roman" w:cs="Times New Roman"/>
        </w:rPr>
        <w:t xml:space="preserve"> BM cells were obtained from different donors as described in Materials and Methods and combined in different proportions to obtain a mixture containing 4x10</w:t>
      </w:r>
      <w:r w:rsidRPr="002D34AA">
        <w:rPr>
          <w:rFonts w:ascii="Times New Roman" w:hAnsi="Times New Roman" w:cs="Times New Roman"/>
          <w:vertAlign w:val="superscript"/>
        </w:rPr>
        <w:t>6</w:t>
      </w:r>
      <w:r w:rsidRPr="002D34AA">
        <w:rPr>
          <w:rFonts w:ascii="Times New Roman" w:hAnsi="Times New Roman" w:cs="Times New Roman"/>
        </w:rPr>
        <w:t xml:space="preserve"> total cells. This mixture was injected i.v. into sub-lethally irradiated </w:t>
      </w:r>
      <w:r w:rsidRPr="002D34AA">
        <w:rPr>
          <w:rFonts w:ascii="Times New Roman" w:hAnsi="Times New Roman" w:cs="Times New Roman"/>
          <w:i/>
        </w:rPr>
        <w:t>Rag2</w:t>
      </w:r>
      <w:r w:rsidRPr="002D34AA">
        <w:rPr>
          <w:rFonts w:ascii="Times New Roman" w:hAnsi="Times New Roman" w:cs="Times New Roman"/>
          <w:i/>
          <w:vertAlign w:val="superscript"/>
        </w:rPr>
        <w:t>-/-</w:t>
      </w:r>
      <w:r w:rsidRPr="002D34AA">
        <w:rPr>
          <w:rFonts w:ascii="Times New Roman" w:hAnsi="Times New Roman" w:cs="Times New Roman"/>
          <w:i/>
        </w:rPr>
        <w:t xml:space="preserve"> </w:t>
      </w:r>
      <w:r w:rsidRPr="002D34AA">
        <w:rPr>
          <w:rFonts w:ascii="Times New Roman" w:hAnsi="Times New Roman" w:cs="Times New Roman"/>
        </w:rPr>
        <w:t>mice.</w:t>
      </w:r>
      <w:bookmarkStart w:id="0" w:name="_GoBack"/>
      <w:bookmarkEnd w:id="0"/>
    </w:p>
    <w:p w14:paraId="2EC7CEB3" w14:textId="77777777" w:rsidR="007B378A" w:rsidRPr="002D34AA" w:rsidRDefault="007B378A">
      <w:pPr>
        <w:rPr>
          <w:rFonts w:ascii="Times New Roman" w:hAnsi="Times New Roman" w:cs="Times New Roman"/>
        </w:rPr>
      </w:pPr>
    </w:p>
    <w:sectPr w:rsidR="007B378A" w:rsidRPr="002D34AA" w:rsidSect="00063986">
      <w:pgSz w:w="15840" w:h="12240" w:orient="landscape"/>
      <w:pgMar w:top="851" w:right="1440" w:bottom="99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B73"/>
    <w:rsid w:val="00063986"/>
    <w:rsid w:val="001F1B73"/>
    <w:rsid w:val="002D34AA"/>
    <w:rsid w:val="004470BD"/>
    <w:rsid w:val="00514AD8"/>
    <w:rsid w:val="00515D6F"/>
    <w:rsid w:val="007B378A"/>
    <w:rsid w:val="00E16E62"/>
    <w:rsid w:val="00FA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3F11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2</Words>
  <Characters>927</Characters>
  <Application>Microsoft Macintosh Word</Application>
  <DocSecurity>0</DocSecurity>
  <Lines>7</Lines>
  <Paragraphs>2</Paragraphs>
  <ScaleCrop>false</ScaleCrop>
  <Company>NIMR</Company>
  <LinksUpToDate>false</LinksUpToDate>
  <CharactersWithSpaces>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azliah</dc:creator>
  <cp:keywords/>
  <dc:description/>
  <cp:lastModifiedBy>Damian Mazliah</cp:lastModifiedBy>
  <cp:revision>6</cp:revision>
  <cp:lastPrinted>2015-01-11T18:27:00Z</cp:lastPrinted>
  <dcterms:created xsi:type="dcterms:W3CDTF">2014-09-06T09:14:00Z</dcterms:created>
  <dcterms:modified xsi:type="dcterms:W3CDTF">2015-01-28T16:10:00Z</dcterms:modified>
</cp:coreProperties>
</file>